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B98" w:rsidRPr="00B413C4" w:rsidRDefault="00DD06D3" w:rsidP="00684E66">
      <w:pPr>
        <w:pStyle w:val="Default"/>
        <w:ind w:leftChars="540" w:left="1134" w:firstLineChars="450" w:firstLine="990"/>
        <w:jc w:val="both"/>
        <w:rPr>
          <w:sz w:val="22"/>
          <w:szCs w:val="36"/>
        </w:rPr>
      </w:pPr>
      <w:r>
        <w:rPr>
          <w:sz w:val="22"/>
          <w:szCs w:val="36"/>
        </w:rPr>
        <w:t>Additional file 3</w:t>
      </w:r>
      <w:bookmarkStart w:id="0" w:name="_GoBack"/>
      <w:bookmarkEnd w:id="0"/>
      <w:r w:rsidR="00501B98" w:rsidRPr="00B413C4">
        <w:rPr>
          <w:sz w:val="22"/>
          <w:szCs w:val="36"/>
        </w:rPr>
        <w:t>. Details of Group Items by Cluster in VOSviewer</w:t>
      </w:r>
    </w:p>
    <w:tbl>
      <w:tblPr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696"/>
        <w:gridCol w:w="4068"/>
        <w:gridCol w:w="1596"/>
        <w:gridCol w:w="1036"/>
        <w:gridCol w:w="1823"/>
      </w:tblGrid>
      <w:tr w:rsidR="00B413C4" w:rsidRPr="000F1DA6" w:rsidTr="00755FE8">
        <w:trPr>
          <w:trHeight w:val="95"/>
          <w:jc w:val="center"/>
        </w:trPr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13C4" w:rsidRPr="00190674" w:rsidRDefault="00B413C4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13C4" w:rsidRPr="00190674" w:rsidRDefault="00B413C4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abel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13C4" w:rsidRPr="00190674" w:rsidRDefault="00B413C4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ccurrence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13C4" w:rsidRPr="00190674" w:rsidRDefault="00B413C4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luster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13C4" w:rsidRPr="00190674" w:rsidRDefault="00B413C4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Avg. pub. year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tivatio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7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dipocy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76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77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im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3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7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ckground ai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9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5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m ms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one marrow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95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28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pac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7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1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7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94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49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7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02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28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55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9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0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hondrocy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66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linical applic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15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41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8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4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ultu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97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ytok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7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4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fferentiation potenti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33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1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7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ficac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4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lis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xpan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41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xpression leve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low cytomet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38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4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5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c 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48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cb 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8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c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1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man umbilical cord bloo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9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man umbilical cord mesenchymal stem ce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5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16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ums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74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01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portant ro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34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prove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sol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025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ell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34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eve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5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4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92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chanis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6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senchymal stromal ce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ig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5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09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3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rpholog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53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5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ur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52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eurotrophic fact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34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steoblas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55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ss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7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7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7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42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7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t mode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36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cover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12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generative medici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4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gul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6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spon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1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o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15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afe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36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354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romal ce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69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6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erapeutic effec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24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issue engineering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645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nf alph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08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ansplant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225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8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 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8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0.58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b 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93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b ms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.08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62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cmsc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6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mbilical cor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451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mbilical cord bloo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.259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mbilical cord mesenchymal stem cel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86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s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26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ivo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933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078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hart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.527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0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j msc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322</w:t>
            </w:r>
          </w:p>
        </w:tc>
      </w:tr>
      <w:tr w:rsidR="00755FE8" w:rsidRPr="00755FE8" w:rsidTr="00755FE8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FE8" w:rsidRPr="00190674" w:rsidRDefault="00755FE8" w:rsidP="00755F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j msc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5FE8" w:rsidRPr="00755FE8" w:rsidRDefault="00755FE8" w:rsidP="00755FE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F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.322</w:t>
            </w:r>
          </w:p>
        </w:tc>
      </w:tr>
    </w:tbl>
    <w:p w:rsidR="00C719DC" w:rsidRDefault="00C719DC" w:rsidP="00501B98">
      <w:pPr>
        <w:jc w:val="center"/>
      </w:pPr>
    </w:p>
    <w:sectPr w:rsidR="00C719DC" w:rsidSect="00B413C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07E" w:rsidRDefault="00BF207E" w:rsidP="00755FE8">
      <w:r>
        <w:separator/>
      </w:r>
    </w:p>
  </w:endnote>
  <w:endnote w:type="continuationSeparator" w:id="0">
    <w:p w:rsidR="00BF207E" w:rsidRDefault="00BF207E" w:rsidP="0075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Times New Roman Un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07E" w:rsidRDefault="00BF207E" w:rsidP="00755FE8">
      <w:r>
        <w:separator/>
      </w:r>
    </w:p>
  </w:footnote>
  <w:footnote w:type="continuationSeparator" w:id="0">
    <w:p w:rsidR="00BF207E" w:rsidRDefault="00BF207E" w:rsidP="0075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43"/>
    <w:rsid w:val="000F1DA6"/>
    <w:rsid w:val="00190674"/>
    <w:rsid w:val="003F0B02"/>
    <w:rsid w:val="00426D14"/>
    <w:rsid w:val="004943D1"/>
    <w:rsid w:val="004960C7"/>
    <w:rsid w:val="00501B98"/>
    <w:rsid w:val="005A23F8"/>
    <w:rsid w:val="005B171E"/>
    <w:rsid w:val="005F0385"/>
    <w:rsid w:val="00684E66"/>
    <w:rsid w:val="00755FE8"/>
    <w:rsid w:val="00A81D43"/>
    <w:rsid w:val="00B413C4"/>
    <w:rsid w:val="00B60490"/>
    <w:rsid w:val="00BF207E"/>
    <w:rsid w:val="00C02B68"/>
    <w:rsid w:val="00C719DC"/>
    <w:rsid w:val="00D55081"/>
    <w:rsid w:val="00D56110"/>
    <w:rsid w:val="00DD06D3"/>
    <w:rsid w:val="00E22CD3"/>
    <w:rsid w:val="00EB073B"/>
    <w:rsid w:val="00F2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68D049-1A10-43C6-8EFA-80FC4AEF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9067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0674"/>
    <w:rPr>
      <w:color w:val="954F72"/>
      <w:u w:val="single"/>
    </w:rPr>
  </w:style>
  <w:style w:type="paragraph" w:customStyle="1" w:styleId="msonormal0">
    <w:name w:val="msonormal"/>
    <w:basedOn w:val="a"/>
    <w:rsid w:val="001906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5B171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755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FE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7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AC2C9-1702-4072-82E4-99F4EF143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45</Words>
  <Characters>2542</Characters>
  <Application>Microsoft Office Word</Application>
  <DocSecurity>0</DocSecurity>
  <Lines>21</Lines>
  <Paragraphs>5</Paragraphs>
  <ScaleCrop>false</ScaleCrop>
  <Company>Microsoft</Company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国</dc:creator>
  <cp:keywords/>
  <dc:description/>
  <cp:lastModifiedBy>ZHAI</cp:lastModifiedBy>
  <cp:revision>22</cp:revision>
  <dcterms:created xsi:type="dcterms:W3CDTF">2017-01-25T02:34:00Z</dcterms:created>
  <dcterms:modified xsi:type="dcterms:W3CDTF">2017-10-31T09:32:00Z</dcterms:modified>
</cp:coreProperties>
</file>